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033" w:rsidRDefault="008D7033" w:rsidP="008D703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upplemental Table S3. Results of a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x proportional hazard analysis of RFS according to the PD-L1 as a categorical variable.</w:t>
      </w:r>
    </w:p>
    <w:tbl>
      <w:tblPr>
        <w:tblStyle w:val="6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7"/>
        <w:gridCol w:w="3119"/>
        <w:gridCol w:w="2969"/>
        <w:gridCol w:w="8"/>
        <w:gridCol w:w="1136"/>
      </w:tblGrid>
      <w:tr w:rsidR="008D7033" w:rsidRPr="00DC0531" w:rsidTr="00B10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nadjusted HR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djusted HR</w:t>
            </w:r>
            <w:r w:rsidRPr="00B15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 w:rsidRPr="00B15C38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B15C38" w:rsidRDefault="008D7033" w:rsidP="00B10A0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22"/>
                <w:szCs w:val="22"/>
              </w:rPr>
              <w:t>ontinuous variable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3 (0.98–1.02), 0.7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 (0.99–1.03), 0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4A0750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A0750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T</w:t>
            </w:r>
            <w:r w:rsidRPr="004A0750">
              <w:rPr>
                <w:rFonts w:ascii="Times New Roman" w:hAnsi="Times New Roman" w:cs="Times New Roman"/>
                <w:b w:val="0"/>
                <w:sz w:val="22"/>
                <w:szCs w:val="22"/>
              </w:rPr>
              <w:t>umor siz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1 (1.016–1.02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3 (1.005–1.020), &lt;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794744">
              <w:rPr>
                <w:rFonts w:ascii="Times New Roman" w:hAnsi="Times New Roman" w:cs="Times New Roman"/>
                <w:sz w:val="22"/>
                <w:szCs w:val="22"/>
              </w:rPr>
              <w:t>ategorical variables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42410F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D-L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&lt;15.0</w:t>
            </w:r>
          </w:p>
          <w:p w:rsidR="008D7033" w:rsidRPr="00A67322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D-L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5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8D7033" w:rsidRPr="00794744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 (1.77–3.45), &lt;0.00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8D7033" w:rsidRPr="00794744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–2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),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A67322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7322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67322">
              <w:rPr>
                <w:rFonts w:ascii="Times New Roman" w:hAnsi="Times New Roman" w:cs="Times New Roman"/>
                <w:bCs/>
                <w:sz w:val="22"/>
                <w:szCs w:val="22"/>
              </w:rPr>
              <w:t>.07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</w:t>
            </w:r>
          </w:p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en</w:t>
            </w:r>
          </w:p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o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 (0.35–0.72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4 (0.43–0.95), 0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H</w:t>
            </w:r>
            <w:r w:rsidRPr="00585753">
              <w:rPr>
                <w:rFonts w:ascii="Times New Roman" w:hAnsi="Times New Roman" w:cs="Times New Roman"/>
                <w:b w:val="0"/>
                <w:sz w:val="22"/>
                <w:szCs w:val="22"/>
              </w:rPr>
              <w:t>istological type</w:t>
            </w:r>
          </w:p>
          <w:p w:rsidR="008D7033" w:rsidRPr="0058575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C</w:t>
            </w:r>
          </w:p>
          <w:p w:rsidR="008D7033" w:rsidRPr="00B369D8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6 (1.10–2.50), 0.01</w:t>
            </w:r>
          </w:p>
          <w:p w:rsidR="008D7033" w:rsidRPr="007305D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 (1.89–4.7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61–1.59), 0.94</w:t>
            </w:r>
          </w:p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5 (1.03–2.99), 0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  <w:tr w:rsidR="008D7033" w:rsidRPr="00DC0531" w:rsidTr="00B10A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thological Stage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I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 (2.31–5.28), &lt;0.001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8 (5.73–12.5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 (0.85–2.77), 0.23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0 (1.19–5.67), 0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8D7033" w:rsidRPr="00DC0531" w:rsidTr="00B10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N status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0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1</w:t>
            </w:r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 (2.35–5.69), &lt;0.001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 (4.73–10.54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5 (1.22–4.15), 0.009</w:t>
            </w: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7 (1.43–6.59), 0.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</w:tr>
      <w:tr w:rsidR="008D7033" w:rsidRPr="00DC0531" w:rsidTr="008D7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urgical procedure</w:t>
            </w:r>
          </w:p>
          <w:p w:rsidR="008D7033" w:rsidRPr="00585753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edge resection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egmentectomy</w:t>
            </w:r>
          </w:p>
          <w:p w:rsidR="008D7033" w:rsidRPr="0058575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obectomy</w:t>
            </w:r>
          </w:p>
          <w:p w:rsidR="008D7033" w:rsidRPr="00B369D8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2 (0.09–1.15), 0.08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2.10), 0.85</w:t>
            </w:r>
          </w:p>
          <w:p w:rsidR="008D7033" w:rsidRPr="007305D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 (1.38–8.63), 0.00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 (0.08–0.98), 0.05</w:t>
            </w:r>
          </w:p>
          <w:p w:rsidR="008D7033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9 (0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1.16), 0.11</w:t>
            </w:r>
          </w:p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26–1.93), 0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</w:tr>
      <w:tr w:rsidR="008D7033" w:rsidRPr="00DC0531" w:rsidTr="008D7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794744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juvant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mo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y</w:t>
            </w:r>
          </w:p>
          <w:p w:rsidR="008D7033" w:rsidRPr="00B369D8" w:rsidRDefault="008D7033" w:rsidP="00B10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 xml:space="preserve"> </w:t>
            </w:r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 adjuvant </w:t>
            </w:r>
            <w:proofErr w:type="gramStart"/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</w:t>
            </w:r>
            <w:proofErr w:type="gramEnd"/>
          </w:p>
          <w:p w:rsidR="008D7033" w:rsidRDefault="008D7033" w:rsidP="00B10A0F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atinum-based chemotherap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7305D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 (1.91–4.18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D7033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5 (0.39–1.09), 0.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033" w:rsidRPr="00DC0531" w:rsidRDefault="008D7033" w:rsidP="00B10A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</w:tr>
    </w:tbl>
    <w:p w:rsidR="008D7033" w:rsidRDefault="008D7033" w:rsidP="008D703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proofErr w:type="gramEnd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730584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, sex, histological type,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pathological st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umor size, pathological N status, surgical procedure and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adjuvant chemotherap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D-L1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30584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s a 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tegorical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ble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2"/>
        </w:rPr>
        <w:t xml:space="preserve">Defined as histological types of 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NSCLC with the exclusion of AD and SCC. </w:t>
      </w:r>
      <w:r w:rsidRPr="005B0F13">
        <w:rPr>
          <w:rFonts w:ascii="Times New Roman" w:hAnsi="Times New Roman" w:cs="Times New Roman"/>
          <w:sz w:val="22"/>
          <w:szCs w:val="22"/>
        </w:rPr>
        <w:t xml:space="preserve">Among </w:t>
      </w:r>
      <w:r w:rsidR="00730584">
        <w:rPr>
          <w:rFonts w:ascii="Times New Roman" w:hAnsi="Times New Roman" w:cs="Times New Roman"/>
          <w:sz w:val="22"/>
          <w:szCs w:val="22"/>
        </w:rPr>
        <w:t xml:space="preserve">the </w:t>
      </w:r>
      <w:r w:rsidRPr="005B0F13">
        <w:rPr>
          <w:rFonts w:ascii="Times New Roman" w:hAnsi="Times New Roman" w:cs="Times New Roman"/>
          <w:sz w:val="22"/>
          <w:szCs w:val="22"/>
        </w:rPr>
        <w:t xml:space="preserve">53 </w:t>
      </w:r>
      <w:r w:rsidR="00730584">
        <w:rPr>
          <w:rFonts w:ascii="Times New Roman" w:hAnsi="Times New Roman" w:cs="Times New Roman"/>
          <w:sz w:val="22"/>
          <w:szCs w:val="22"/>
        </w:rPr>
        <w:t>patients</w:t>
      </w:r>
      <w:r w:rsidRPr="005B0F13">
        <w:rPr>
          <w:rFonts w:ascii="Times New Roman" w:hAnsi="Times New Roman" w:cs="Times New Roman"/>
          <w:sz w:val="22"/>
          <w:szCs w:val="22"/>
        </w:rPr>
        <w:t>, 22 had pleomorphic carcinoma, 13 had large</w:t>
      </w:r>
      <w:r w:rsidR="00730584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 xml:space="preserve">cell neuroendocrine carcinoma, 11 had </w:t>
      </w:r>
      <w:proofErr w:type="spellStart"/>
      <w:r w:rsidRPr="005B0F13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5B0F13">
        <w:rPr>
          <w:rFonts w:ascii="Times New Roman" w:hAnsi="Times New Roman" w:cs="Times New Roman"/>
          <w:sz w:val="22"/>
          <w:szCs w:val="22"/>
        </w:rPr>
        <w:t xml:space="preserve"> carcinoma and 7 had large</w:t>
      </w:r>
      <w:r w:rsidR="00730584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>cell carcinoma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fined as lobectomy with combined resection or pneumonectomy. </w:t>
      </w:r>
      <w:r>
        <w:rPr>
          <w:rFonts w:ascii="Times New Roman" w:hAnsi="Times New Roman" w:cs="Times New Roman"/>
          <w:sz w:val="22"/>
          <w:szCs w:val="22"/>
        </w:rPr>
        <w:t xml:space="preserve">Among </w:t>
      </w:r>
      <w:r w:rsidR="00730584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36 </w:t>
      </w:r>
      <w:r w:rsidR="00730584">
        <w:rPr>
          <w:rFonts w:ascii="Times New Roman" w:hAnsi="Times New Roman" w:cs="Times New Roman"/>
          <w:sz w:val="22"/>
          <w:szCs w:val="22"/>
        </w:rPr>
        <w:t>patients</w:t>
      </w:r>
      <w:r>
        <w:rPr>
          <w:rFonts w:ascii="Times New Roman" w:hAnsi="Times New Roman" w:cs="Times New Roman"/>
          <w:sz w:val="22"/>
          <w:szCs w:val="22"/>
        </w:rPr>
        <w:t xml:space="preserve">, 31 </w:t>
      </w:r>
      <w:r w:rsidR="00730584">
        <w:rPr>
          <w:rFonts w:ascii="Times New Roman" w:hAnsi="Times New Roman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lobectomy with combined resection, and </w:t>
      </w:r>
      <w:r w:rsidR="00730584">
        <w:rPr>
          <w:rFonts w:ascii="Times New Roman" w:hAnsi="Times New Roman" w:cs="Times New Roman"/>
          <w:sz w:val="22"/>
          <w:szCs w:val="22"/>
        </w:rPr>
        <w:t>fiv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730584">
        <w:rPr>
          <w:rFonts w:ascii="Times New Roman" w:hAnsi="Times New Roman" w:cs="Times New Roman"/>
          <w:sz w:val="22"/>
          <w:szCs w:val="22"/>
        </w:rPr>
        <w:t>underwent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pneumonectomy.</w:t>
      </w:r>
    </w:p>
    <w:p w:rsidR="008D7033" w:rsidRDefault="008D7033" w:rsidP="00E6698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</w:t>
      </w:r>
      <w:r w:rsidRPr="009B3B03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F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currence-free surviva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D-L1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grammed death-ligan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42410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I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nce inflation factor,</w:t>
      </w:r>
      <w:r w:rsidRPr="0078435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N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enocarcinoma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C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quamous cell carcinoma</w:t>
      </w:r>
    </w:p>
    <w:sectPr w:rsidR="008D7033" w:rsidSect="00896FD4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D4"/>
    <w:rsid w:val="00062E58"/>
    <w:rsid w:val="00077E5A"/>
    <w:rsid w:val="000C51B6"/>
    <w:rsid w:val="000D2976"/>
    <w:rsid w:val="00193945"/>
    <w:rsid w:val="00196E34"/>
    <w:rsid w:val="00235E0C"/>
    <w:rsid w:val="003E1BC7"/>
    <w:rsid w:val="004A0750"/>
    <w:rsid w:val="00634190"/>
    <w:rsid w:val="00716E16"/>
    <w:rsid w:val="00730584"/>
    <w:rsid w:val="008911CD"/>
    <w:rsid w:val="00896FD4"/>
    <w:rsid w:val="008D7033"/>
    <w:rsid w:val="009B3B03"/>
    <w:rsid w:val="00A67322"/>
    <w:rsid w:val="00A73C3F"/>
    <w:rsid w:val="00B06852"/>
    <w:rsid w:val="00B15C38"/>
    <w:rsid w:val="00B83700"/>
    <w:rsid w:val="00E66982"/>
    <w:rsid w:val="00EF43A1"/>
    <w:rsid w:val="00F5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451FC"/>
  <w14:defaultImageDpi w14:val="32767"/>
  <w15:chartTrackingRefBased/>
  <w15:docId w15:val="{CE5D927E-43CD-7142-A36C-6DAFB2C5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96FD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96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3</cp:revision>
  <dcterms:created xsi:type="dcterms:W3CDTF">2023-09-03T13:55:00Z</dcterms:created>
  <dcterms:modified xsi:type="dcterms:W3CDTF">2023-09-05T11:17:00Z</dcterms:modified>
</cp:coreProperties>
</file>